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189E6" w14:textId="77777777" w:rsidR="00E330E9" w:rsidRDefault="00E330E9" w:rsidP="00E330E9">
      <w:pPr>
        <w:spacing w:line="480" w:lineRule="auto"/>
        <w:jc w:val="center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Supplementary materials</w:t>
      </w:r>
    </w:p>
    <w:p w14:paraId="61C3FE1D" w14:textId="77777777" w:rsidR="00E330E9" w:rsidRDefault="00E330E9" w:rsidP="00E330E9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 S1</w:t>
      </w:r>
    </w:p>
    <w:p w14:paraId="36F89C44" w14:textId="77777777" w:rsidR="00E330E9" w:rsidRDefault="00E330E9" w:rsidP="00E330E9">
      <w:pPr>
        <w:rPr>
          <w:rFonts w:ascii="Times New Roman" w:eastAsia="Calibri" w:hAnsi="Times New Roman" w:cs="Times New Roman"/>
          <w:i/>
          <w:iCs/>
        </w:rPr>
      </w:pPr>
      <w:r>
        <w:rPr>
          <w:rFonts w:ascii="Times New Roman" w:eastAsia="Calibri" w:hAnsi="Times New Roman" w:cs="Times New Roman"/>
          <w:i/>
          <w:iCs/>
        </w:rPr>
        <w:t>Frequency and percentage of respondents who mentioned each work-related challenge</w:t>
      </w:r>
    </w:p>
    <w:tbl>
      <w:tblPr>
        <w:tblStyle w:val="TableGrid"/>
        <w:tblW w:w="8878" w:type="dxa"/>
        <w:tblLook w:val="04A0" w:firstRow="1" w:lastRow="0" w:firstColumn="1" w:lastColumn="0" w:noHBand="0" w:noVBand="1"/>
      </w:tblPr>
      <w:tblGrid>
        <w:gridCol w:w="5511"/>
        <w:gridCol w:w="1428"/>
        <w:gridCol w:w="1939"/>
      </w:tblGrid>
      <w:tr w:rsidR="00E330E9" w:rsidRPr="009F321C" w14:paraId="1C902EE6" w14:textId="77777777" w:rsidTr="002E0627">
        <w:trPr>
          <w:trHeight w:val="529"/>
        </w:trPr>
        <w:tc>
          <w:tcPr>
            <w:tcW w:w="5511" w:type="dxa"/>
            <w:tcBorders>
              <w:left w:val="nil"/>
              <w:bottom w:val="single" w:sz="4" w:space="0" w:color="auto"/>
              <w:right w:val="nil"/>
            </w:tcBorders>
          </w:tcPr>
          <w:p w14:paraId="7A8FAE99" w14:textId="77777777" w:rsidR="00E330E9" w:rsidRPr="0020149C" w:rsidRDefault="00E330E9" w:rsidP="002E0627">
            <w:pPr>
              <w:pStyle w:val="ListParagraph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14:paraId="752A11E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</w:tcPr>
          <w:p w14:paraId="69FCA69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Percentage of respondents</w:t>
            </w:r>
          </w:p>
        </w:tc>
      </w:tr>
      <w:tr w:rsidR="00E330E9" w:rsidRPr="009F321C" w14:paraId="3BB24954" w14:textId="77777777" w:rsidTr="002E0627">
        <w:trPr>
          <w:trHeight w:val="217"/>
        </w:trPr>
        <w:tc>
          <w:tcPr>
            <w:tcW w:w="5511" w:type="dxa"/>
            <w:tcBorders>
              <w:left w:val="nil"/>
              <w:bottom w:val="nil"/>
              <w:right w:val="nil"/>
            </w:tcBorders>
            <w:hideMark/>
          </w:tcPr>
          <w:p w14:paraId="6263F5EF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issatisfaction with technology/software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hideMark/>
          </w:tcPr>
          <w:p w14:paraId="2FDEBD7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,038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  <w:hideMark/>
          </w:tcPr>
          <w:p w14:paraId="0F188BA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7.1</w:t>
            </w:r>
          </w:p>
        </w:tc>
      </w:tr>
      <w:tr w:rsidR="00E330E9" w:rsidRPr="009F321C" w14:paraId="58A8909B" w14:textId="77777777" w:rsidTr="002E0627">
        <w:trPr>
          <w:trHeight w:val="217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3F62E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issatisfaction with working arrangem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8144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,8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FED1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0.5</w:t>
            </w:r>
          </w:p>
        </w:tc>
      </w:tr>
      <w:tr w:rsidR="00E330E9" w:rsidRPr="009F321C" w14:paraId="4096D106" w14:textId="77777777" w:rsidTr="002E0627">
        <w:trPr>
          <w:trHeight w:val="217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07C0C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rgonomic or work equipment/resourc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CE3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65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2FD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4.3</w:t>
            </w:r>
          </w:p>
        </w:tc>
      </w:tr>
      <w:tr w:rsidR="00E330E9" w:rsidRPr="009F321C" w14:paraId="732B78F0" w14:textId="77777777" w:rsidTr="002E0627">
        <w:trPr>
          <w:trHeight w:val="203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DBA6E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Work and life/family bala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F35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43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5214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.1</w:t>
            </w:r>
          </w:p>
        </w:tc>
      </w:tr>
      <w:tr w:rsidR="00E330E9" w:rsidRPr="009F321C" w14:paraId="7300ED53" w14:textId="77777777" w:rsidTr="002E0627">
        <w:trPr>
          <w:trHeight w:val="203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B7397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mmunication challeng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E50F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1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580F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.6</w:t>
            </w:r>
          </w:p>
        </w:tc>
      </w:tr>
      <w:tr w:rsidR="00E330E9" w:rsidRPr="009F321C" w14:paraId="732B3223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D7D72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ncrease in work volu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22E4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17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6CFB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3</w:t>
            </w:r>
          </w:p>
        </w:tc>
      </w:tr>
      <w:tr w:rsidR="00E330E9" w:rsidRPr="009F321C" w14:paraId="0F03201A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F4B52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ffects on career developm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642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14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099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1</w:t>
            </w:r>
          </w:p>
        </w:tc>
      </w:tr>
      <w:tr w:rsidR="00E330E9" w:rsidRPr="009F321C" w14:paraId="3D847D0F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34CE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Lack of PPE/testing equipment/safety protocol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D6E8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BA2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6</w:t>
            </w:r>
          </w:p>
        </w:tc>
      </w:tr>
      <w:tr w:rsidR="00E330E9" w:rsidRPr="009F321C" w14:paraId="0A62D633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E7627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ND/CAF information/messagin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7778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078A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1</w:t>
            </w:r>
          </w:p>
        </w:tc>
      </w:tr>
      <w:tr w:rsidR="00E330E9" w:rsidRPr="009F321C" w14:paraId="2F72E657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0297D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Leadership and </w:t>
            </w:r>
            <w:proofErr w:type="spellStart"/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546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71C3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9</w:t>
            </w:r>
          </w:p>
        </w:tc>
      </w:tr>
      <w:tr w:rsidR="00E330E9" w:rsidRPr="009F321C" w14:paraId="11E7EA93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B6873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Uneven distribution of work among personne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3039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E268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8</w:t>
            </w:r>
          </w:p>
        </w:tc>
      </w:tr>
      <w:tr w:rsidR="00E330E9" w:rsidRPr="009F321C" w14:paraId="21DA7282" w14:textId="77777777" w:rsidTr="002E0627">
        <w:trPr>
          <w:trHeight w:val="203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B65D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ecrease in work volu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C0A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FA0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6</w:t>
            </w:r>
          </w:p>
        </w:tc>
      </w:tr>
      <w:tr w:rsidR="00E330E9" w:rsidRPr="009F321C" w14:paraId="1A2D054B" w14:textId="77777777" w:rsidTr="002E0627">
        <w:trPr>
          <w:trHeight w:val="203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9807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and management of employees remote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0243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9D3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5</w:t>
            </w:r>
          </w:p>
        </w:tc>
      </w:tr>
      <w:tr w:rsidR="00E330E9" w:rsidRPr="009F321C" w14:paraId="49022BDD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D354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Teamwork difficult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297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707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5</w:t>
            </w:r>
          </w:p>
        </w:tc>
      </w:tr>
      <w:tr w:rsidR="00E330E9" w:rsidRPr="009F321C" w14:paraId="0A9EC563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99972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Job/financial secur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944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5A7A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4</w:t>
            </w:r>
          </w:p>
        </w:tc>
      </w:tr>
      <w:tr w:rsidR="00E330E9" w:rsidRPr="009F321C" w14:paraId="0538A68F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70E28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Return to work concer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6C7E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0E68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9</w:t>
            </w:r>
          </w:p>
        </w:tc>
      </w:tr>
      <w:tr w:rsidR="00E330E9" w:rsidRPr="009F321C" w14:paraId="6F237049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636F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ocial ties/isol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58EF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A53F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7</w:t>
            </w:r>
          </w:p>
        </w:tc>
      </w:tr>
      <w:tr w:rsidR="00E330E9" w:rsidRPr="009F321C" w14:paraId="16B84AB2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786A6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Limited opportunities to exerci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557F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C410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1</w:t>
            </w:r>
          </w:p>
        </w:tc>
      </w:tr>
      <w:tr w:rsidR="00E330E9" w:rsidRPr="009F321C" w14:paraId="2E80D13C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64044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hanges in work responsibilit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C53F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EB7D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0</w:t>
            </w:r>
          </w:p>
        </w:tc>
      </w:tr>
      <w:tr w:rsidR="00E330E9" w:rsidRPr="009F321C" w14:paraId="3EA4D348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7C1DE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osting uncertain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517A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F9E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9</w:t>
            </w:r>
          </w:p>
        </w:tc>
      </w:tr>
      <w:tr w:rsidR="00E330E9" w:rsidRPr="009F321C" w14:paraId="7BDD9D9E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A4C1E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Fear of contracting COVID -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7085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8E67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7</w:t>
            </w:r>
          </w:p>
        </w:tc>
      </w:tr>
      <w:tr w:rsidR="00E330E9" w:rsidRPr="009F321C" w14:paraId="4A27DAE6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4C06A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ervisor /immediate manag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692D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B8D4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5</w:t>
            </w:r>
          </w:p>
        </w:tc>
      </w:tr>
      <w:tr w:rsidR="00E330E9" w:rsidRPr="009F321C" w14:paraId="0295A56D" w14:textId="77777777" w:rsidTr="002E0627">
        <w:trPr>
          <w:trHeight w:val="213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77ED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ncerns with DND/CAF’s response to COVID-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6BF2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FEF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4</w:t>
            </w:r>
          </w:p>
        </w:tc>
      </w:tr>
      <w:tr w:rsidR="00E330E9" w:rsidRPr="009F321C" w14:paraId="0AEA81AA" w14:textId="77777777" w:rsidTr="002E0627">
        <w:trPr>
          <w:trHeight w:val="213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E997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pouse/partner’s job/financial secur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9190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203D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9F321C" w14:paraId="2F1D2F29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0476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ssues working with contractors and/or clie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11B6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6086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6</w:t>
            </w:r>
          </w:p>
        </w:tc>
      </w:tr>
      <w:tr w:rsidR="00E330E9" w:rsidRPr="009F321C" w14:paraId="15A38540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70646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ffects on leav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85EC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FC3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5</w:t>
            </w:r>
          </w:p>
        </w:tc>
      </w:tr>
      <w:tr w:rsidR="00E330E9" w:rsidRPr="009F321C" w14:paraId="24BF4C98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BB5BA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Unavailability of routine health servic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7735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1ABF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4</w:t>
            </w:r>
          </w:p>
        </w:tc>
      </w:tr>
      <w:tr w:rsidR="00E330E9" w:rsidRPr="009F321C" w14:paraId="2A21BDFB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A3497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699 leave concer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068B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D30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1</w:t>
            </w:r>
          </w:p>
        </w:tc>
      </w:tr>
      <w:tr w:rsidR="00E330E9" w:rsidRPr="009F321C" w14:paraId="4F965C45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2203F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F77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4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5D5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.0</w:t>
            </w:r>
          </w:p>
        </w:tc>
      </w:tr>
      <w:tr w:rsidR="00E330E9" w:rsidRPr="009F321C" w14:paraId="7CB4C8F0" w14:textId="77777777" w:rsidTr="002E0627">
        <w:trPr>
          <w:trHeight w:val="210"/>
        </w:trPr>
        <w:tc>
          <w:tcPr>
            <w:tcW w:w="5511" w:type="dxa"/>
            <w:tcBorders>
              <w:top w:val="nil"/>
              <w:left w:val="nil"/>
              <w:right w:val="nil"/>
            </w:tcBorders>
            <w:hideMark/>
          </w:tcPr>
          <w:p w14:paraId="565EAD77" w14:textId="77777777" w:rsidR="00E330E9" w:rsidRPr="0020149C" w:rsidRDefault="00E330E9" w:rsidP="00E330E9">
            <w:pPr>
              <w:pStyle w:val="ListParagraph"/>
              <w:numPr>
                <w:ilvl w:val="0"/>
                <w:numId w:val="1"/>
              </w:numPr>
              <w:ind w:left="360" w:hanging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hideMark/>
          </w:tcPr>
          <w:p w14:paraId="0931856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hideMark/>
          </w:tcPr>
          <w:p w14:paraId="4BD670D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3E8DACA7" w14:textId="77777777" w:rsidR="00E330E9" w:rsidRPr="0020149C" w:rsidRDefault="00E330E9" w:rsidP="00E330E9">
      <w:pPr>
        <w:rPr>
          <w:rFonts w:ascii="Times New Roman" w:eastAsia="Calibri" w:hAnsi="Times New Roman" w:cs="Times New Roman"/>
          <w:b/>
          <w:bCs/>
          <w:i/>
          <w:iCs/>
        </w:rPr>
      </w:pPr>
    </w:p>
    <w:p w14:paraId="5C255A1C" w14:textId="77777777" w:rsidR="00E330E9" w:rsidRDefault="00E330E9" w:rsidP="00E330E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</w:p>
    <w:p w14:paraId="1FFEBD0A" w14:textId="77777777" w:rsidR="00E330E9" w:rsidRDefault="00E330E9" w:rsidP="00E330E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requency and percentage of respondents who mentioned each personal and family challenge</w:t>
      </w: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5485"/>
        <w:gridCol w:w="2070"/>
        <w:gridCol w:w="1944"/>
      </w:tblGrid>
      <w:tr w:rsidR="00E330E9" w:rsidRPr="006E1382" w14:paraId="7175B459" w14:textId="77777777" w:rsidTr="002E0627">
        <w:trPr>
          <w:trHeight w:val="546"/>
        </w:trPr>
        <w:tc>
          <w:tcPr>
            <w:tcW w:w="548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AA6EC7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Them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C993A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32370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Percentage of respondents</w:t>
            </w:r>
          </w:p>
        </w:tc>
      </w:tr>
      <w:tr w:rsidR="00E330E9" w:rsidRPr="006E1382" w14:paraId="1B2C8AD5" w14:textId="77777777" w:rsidTr="002E0627">
        <w:trPr>
          <w:trHeight w:val="20"/>
        </w:trPr>
        <w:tc>
          <w:tcPr>
            <w:tcW w:w="5485" w:type="dxa"/>
            <w:tcBorders>
              <w:left w:val="nil"/>
              <w:bottom w:val="nil"/>
              <w:right w:val="nil"/>
            </w:tcBorders>
            <w:hideMark/>
          </w:tcPr>
          <w:p w14:paraId="4B94ABFF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ocial isolation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hideMark/>
          </w:tcPr>
          <w:p w14:paraId="2197449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,089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hideMark/>
          </w:tcPr>
          <w:p w14:paraId="432FC88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8.7</w:t>
            </w:r>
          </w:p>
        </w:tc>
      </w:tr>
      <w:tr w:rsidR="00E330E9" w:rsidRPr="006E1382" w14:paraId="416776B7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6D22A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9655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4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2349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.3</w:t>
            </w:r>
          </w:p>
        </w:tc>
      </w:tr>
      <w:tr w:rsidR="00E330E9" w:rsidRPr="006E1382" w14:paraId="3E02EDD0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234CE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chool closures &amp; homeschool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0930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2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49B3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2.1</w:t>
            </w:r>
          </w:p>
        </w:tc>
      </w:tr>
      <w:tr w:rsidR="00E330E9" w:rsidRPr="006E1382" w14:paraId="420B1137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A08D3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arents/elderly family memb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14C5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9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A563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.4</w:t>
            </w:r>
          </w:p>
        </w:tc>
      </w:tr>
      <w:tr w:rsidR="00E330E9" w:rsidRPr="006E1382" w14:paraId="47E3EB00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04784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cern over loved ones contracting COVID-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4794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8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E83D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.1</w:t>
            </w:r>
          </w:p>
        </w:tc>
      </w:tr>
      <w:tr w:rsidR="00E330E9" w:rsidRPr="006E1382" w14:paraId="5C9639F7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B456F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hildcare concer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59B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7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48EC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.8</w:t>
            </w:r>
          </w:p>
        </w:tc>
      </w:tr>
      <w:tr w:rsidR="00E330E9" w:rsidRPr="006E1382" w14:paraId="5E60473C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9220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Work-life bal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47D7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5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EF02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.7</w:t>
            </w:r>
          </w:p>
        </w:tc>
      </w:tr>
      <w:tr w:rsidR="00E330E9" w:rsidRPr="006E1382" w14:paraId="2C9B33D8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9A9AE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Family stress due to confin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F4CB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56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F779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.5</w:t>
            </w:r>
          </w:p>
        </w:tc>
      </w:tr>
      <w:tr w:rsidR="00E330E9" w:rsidRPr="006E1382" w14:paraId="11FC508D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0BF75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hildren’s well-be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DCB1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4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5E8A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.8</w:t>
            </w:r>
          </w:p>
        </w:tc>
      </w:tr>
      <w:tr w:rsidR="00E330E9" w:rsidRPr="006E1382" w14:paraId="294899BC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F5EF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Balancing work and childc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99AF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2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A674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6</w:t>
            </w:r>
          </w:p>
        </w:tc>
      </w:tr>
      <w:tr w:rsidR="00E330E9" w:rsidRPr="006E1382" w14:paraId="7C1D8966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88B4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Finan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F3F3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1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8714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3</w:t>
            </w:r>
          </w:p>
        </w:tc>
      </w:tr>
      <w:tr w:rsidR="00E330E9" w:rsidRPr="006E1382" w14:paraId="1FA8F316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1681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Limited opportunities for exerci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4FD8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1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DD88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0</w:t>
            </w:r>
          </w:p>
        </w:tc>
      </w:tr>
      <w:tr w:rsidR="00E330E9" w:rsidRPr="006E1382" w14:paraId="57D9C484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25B60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Marital/relationship confli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8372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E09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1</w:t>
            </w:r>
          </w:p>
        </w:tc>
      </w:tr>
      <w:tr w:rsidR="00E330E9" w:rsidRPr="006E1382" w14:paraId="38C0C300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D6B1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hysical heal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D1CD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3EF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1</w:t>
            </w:r>
          </w:p>
        </w:tc>
      </w:tr>
      <w:tr w:rsidR="00E330E9" w:rsidRPr="006E1382" w14:paraId="341B7723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9EDB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pouse/partner’s workloa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18D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0DAE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9</w:t>
            </w:r>
          </w:p>
        </w:tc>
      </w:tr>
      <w:tr w:rsidR="00E330E9" w:rsidRPr="006E1382" w14:paraId="25C7EA80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646AB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pouse/partner’s employ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1D68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ED82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4</w:t>
            </w:r>
          </w:p>
        </w:tc>
      </w:tr>
      <w:tr w:rsidR="00E330E9" w:rsidRPr="006E1382" w14:paraId="4D96B337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BF42B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Grocery shopp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2BA9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BEED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3</w:t>
            </w:r>
          </w:p>
        </w:tc>
      </w:tr>
      <w:tr w:rsidR="00E330E9" w:rsidRPr="006E1382" w14:paraId="68F3F92A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62604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ancelling/postponing a significant ev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D238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7F4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3</w:t>
            </w:r>
          </w:p>
        </w:tc>
      </w:tr>
      <w:tr w:rsidR="00E330E9" w:rsidRPr="006E1382" w14:paraId="73BA1AFD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AB990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Fear of personally contracting COVID-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DCC7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B9B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3</w:t>
            </w:r>
          </w:p>
        </w:tc>
      </w:tr>
      <w:tr w:rsidR="00E330E9" w:rsidRPr="006E1382" w14:paraId="19C72BDE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56DE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Unavailability of routine health servi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35F5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342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2</w:t>
            </w:r>
          </w:p>
        </w:tc>
      </w:tr>
      <w:tr w:rsidR="00E330E9" w:rsidRPr="006E1382" w14:paraId="4EEE7686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A99D3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Adult children well-be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BF3A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B90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2</w:t>
            </w:r>
          </w:p>
        </w:tc>
      </w:tr>
      <w:tr w:rsidR="00E330E9" w:rsidRPr="006E1382" w14:paraId="3805C457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5D91C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General satisf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6C64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0CFE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6</w:t>
            </w:r>
          </w:p>
        </w:tc>
      </w:tr>
      <w:tr w:rsidR="00E330E9" w:rsidRPr="006E1382" w14:paraId="767DA1F7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A0037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Managing posting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2A2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E54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1</w:t>
            </w:r>
          </w:p>
        </w:tc>
      </w:tr>
      <w:tr w:rsidR="00E330E9" w:rsidRPr="006E1382" w14:paraId="518B4B7C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8461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ncrease in work volu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25C9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225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1</w:t>
            </w:r>
          </w:p>
        </w:tc>
      </w:tr>
      <w:tr w:rsidR="00E330E9" w:rsidRPr="006E1382" w14:paraId="388154A1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BDFE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elling/buying a h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4B35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0999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6</w:t>
            </w:r>
          </w:p>
        </w:tc>
      </w:tr>
      <w:tr w:rsidR="00E330E9" w:rsidRPr="006E1382" w14:paraId="0048B880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7A5B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Managing shared custody of childr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D50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BD49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6E1382" w14:paraId="6F57120F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AA6B9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ffects on lea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BEB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3E4A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6E1382" w14:paraId="2144ACD0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C959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rgonomics of work setup at h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55DE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1646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7</w:t>
            </w:r>
          </w:p>
        </w:tc>
      </w:tr>
      <w:tr w:rsidR="00E330E9" w:rsidRPr="006E1382" w14:paraId="2F83907A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67DA7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Reduced personal freedo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F648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1833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6</w:t>
            </w:r>
          </w:p>
        </w:tc>
      </w:tr>
      <w:tr w:rsidR="00E330E9" w:rsidRPr="006E1382" w14:paraId="5CF7CDC6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A5456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Ability of health care system to address ne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2540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ED39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3</w:t>
            </w:r>
          </w:p>
        </w:tc>
      </w:tr>
      <w:tr w:rsidR="00E330E9" w:rsidRPr="006E1382" w14:paraId="1C0831BF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E0C2F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6261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1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010F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2</w:t>
            </w:r>
          </w:p>
        </w:tc>
      </w:tr>
      <w:tr w:rsidR="00E330E9" w:rsidRPr="006E1382" w14:paraId="70FAD343" w14:textId="77777777" w:rsidTr="002E0627">
        <w:trPr>
          <w:trHeight w:val="20"/>
        </w:trPr>
        <w:tc>
          <w:tcPr>
            <w:tcW w:w="5485" w:type="dxa"/>
            <w:tcBorders>
              <w:top w:val="nil"/>
              <w:left w:val="nil"/>
              <w:right w:val="nil"/>
            </w:tcBorders>
            <w:hideMark/>
          </w:tcPr>
          <w:p w14:paraId="01692796" w14:textId="77777777" w:rsidR="00E330E9" w:rsidRPr="0020149C" w:rsidRDefault="00E330E9" w:rsidP="00E330E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hideMark/>
          </w:tcPr>
          <w:p w14:paraId="3A2045A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hideMark/>
          </w:tcPr>
          <w:p w14:paraId="031C552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6187B058" w14:textId="77777777" w:rsidR="00E330E9" w:rsidRPr="006E1382" w:rsidRDefault="00E330E9" w:rsidP="00E330E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14:paraId="2D850C3E" w14:textId="77777777" w:rsidR="00E330E9" w:rsidRDefault="00E330E9" w:rsidP="00E330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</w:p>
    <w:p w14:paraId="64336C0E" w14:textId="77777777" w:rsidR="00E330E9" w:rsidRDefault="00E330E9" w:rsidP="00E330E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requency and percentage of respondents who mentioned each stress management strategy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1890"/>
        <w:gridCol w:w="1980"/>
      </w:tblGrid>
      <w:tr w:rsidR="00E330E9" w:rsidRPr="00FF444F" w14:paraId="14E188A1" w14:textId="77777777" w:rsidTr="002E0627">
        <w:trPr>
          <w:trHeight w:val="77"/>
        </w:trPr>
        <w:tc>
          <w:tcPr>
            <w:tcW w:w="5575" w:type="dxa"/>
            <w:tcBorders>
              <w:bottom w:val="single" w:sz="4" w:space="0" w:color="auto"/>
              <w:right w:val="nil"/>
            </w:tcBorders>
            <w:hideMark/>
          </w:tcPr>
          <w:p w14:paraId="23C5448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Them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E1E68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hideMark/>
          </w:tcPr>
          <w:p w14:paraId="32557E7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Percentage of respondents</w:t>
            </w:r>
          </w:p>
        </w:tc>
      </w:tr>
      <w:tr w:rsidR="00E330E9" w:rsidRPr="00FF444F" w14:paraId="7FBAB3B3" w14:textId="77777777" w:rsidTr="002E0627">
        <w:trPr>
          <w:trHeight w:val="271"/>
        </w:trPr>
        <w:tc>
          <w:tcPr>
            <w:tcW w:w="5575" w:type="dxa"/>
            <w:tcBorders>
              <w:bottom w:val="nil"/>
              <w:right w:val="nil"/>
            </w:tcBorders>
            <w:hideMark/>
          </w:tcPr>
          <w:p w14:paraId="2B434375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hideMark/>
          </w:tcPr>
          <w:p w14:paraId="4E7FB77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,215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hideMark/>
          </w:tcPr>
          <w:p w14:paraId="14AE59E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0.9</w:t>
            </w:r>
          </w:p>
        </w:tc>
      </w:tr>
      <w:tr w:rsidR="00E330E9" w:rsidRPr="00FF444F" w14:paraId="70DB47DE" w14:textId="77777777" w:rsidTr="002E0627">
        <w:trPr>
          <w:trHeight w:val="271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88CC540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Time outdo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7FF6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,7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158D82B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6.9</w:t>
            </w:r>
          </w:p>
        </w:tc>
      </w:tr>
      <w:tr w:rsidR="00E330E9" w:rsidRPr="00FF444F" w14:paraId="6745E6EE" w14:textId="77777777" w:rsidTr="002E0627">
        <w:trPr>
          <w:trHeight w:val="271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2760F6C0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pending time with immediate family or p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6FB3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313F5FA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.8</w:t>
            </w:r>
          </w:p>
        </w:tc>
      </w:tr>
      <w:tr w:rsidR="00E330E9" w:rsidRPr="00FF444F" w14:paraId="264A56FF" w14:textId="77777777" w:rsidTr="002E0627">
        <w:trPr>
          <w:trHeight w:val="254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7FB9210F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mmunicating with friends/family/co-work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62C2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8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454940D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.6</w:t>
            </w:r>
          </w:p>
        </w:tc>
      </w:tr>
      <w:tr w:rsidR="00E330E9" w:rsidRPr="00FF444F" w14:paraId="7E5B9CD8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CF84005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Household chores/house projec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CA8F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8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2AA67C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.4</w:t>
            </w:r>
          </w:p>
        </w:tc>
      </w:tr>
      <w:tr w:rsidR="00E330E9" w:rsidRPr="00FF444F" w14:paraId="1741B930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1B9D1816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Mind-body wellness/relaxa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1C32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7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6298B41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.8</w:t>
            </w:r>
          </w:p>
        </w:tc>
      </w:tr>
      <w:tr w:rsidR="00E330E9" w:rsidRPr="00FF444F" w14:paraId="757E39CB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4F6A3051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Playing gam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C710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3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391854E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.6</w:t>
            </w:r>
          </w:p>
        </w:tc>
      </w:tr>
      <w:tr w:rsidR="00E330E9" w:rsidRPr="00FF444F" w14:paraId="127F4F65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67C2812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Creating a routine/setting </w:t>
            </w:r>
            <w:proofErr w:type="gramStart"/>
            <w:r w:rsidRPr="0020149C">
              <w:rPr>
                <w:rFonts w:ascii="Times New Roman" w:eastAsia="Times New Roman" w:hAnsi="Times New Roman" w:cs="Times New Roman"/>
                <w:color w:val="000000"/>
              </w:rPr>
              <w:t>goals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9EFD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5211DE0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0</w:t>
            </w:r>
          </w:p>
        </w:tc>
      </w:tr>
      <w:tr w:rsidR="00E330E9" w:rsidRPr="00FF444F" w14:paraId="65C48A57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915868C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Reading or listening to audiobooks/podcasts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76CD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876847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8</w:t>
            </w:r>
          </w:p>
        </w:tc>
      </w:tr>
      <w:tr w:rsidR="00E330E9" w:rsidRPr="00FF444F" w14:paraId="63640E9F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FFC25E4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ocial support from friends or fam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6601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71E1180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3</w:t>
            </w:r>
          </w:p>
        </w:tc>
      </w:tr>
      <w:tr w:rsidR="00E330E9" w:rsidRPr="00FF444F" w14:paraId="531A99AA" w14:textId="77777777" w:rsidTr="002E0627">
        <w:trPr>
          <w:trHeight w:val="254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1091E59F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oking/baking or eating w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2C1E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78759D2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2</w:t>
            </w:r>
          </w:p>
        </w:tc>
      </w:tr>
      <w:tr w:rsidR="00E330E9" w:rsidRPr="00FF444F" w14:paraId="4CA70A88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E85E719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Watching movies, television, online med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89D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3357DC3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6</w:t>
            </w:r>
          </w:p>
        </w:tc>
      </w:tr>
      <w:tr w:rsidR="00E330E9" w:rsidRPr="00FF444F" w14:paraId="3DF9F67F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F4BEF3A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usic, singing, or playing instrum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56C8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39C10C1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2</w:t>
            </w:r>
          </w:p>
        </w:tc>
      </w:tr>
      <w:tr w:rsidR="00E330E9" w:rsidRPr="00FF444F" w14:paraId="09A1E232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97230B1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Positive mentalit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2C5D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072DF87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8</w:t>
            </w:r>
          </w:p>
        </w:tc>
      </w:tr>
      <w:tr w:rsidR="00E330E9" w:rsidRPr="00FF444F" w14:paraId="0F309DF9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226F6066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Engaging in interests/hobbies/passion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E06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7F9B985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5</w:t>
            </w:r>
          </w:p>
        </w:tc>
      </w:tr>
      <w:tr w:rsidR="00E330E9" w:rsidRPr="00FF444F" w14:paraId="56AB69C3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572914E0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Artistic activiti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B0C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0E14FFF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3</w:t>
            </w:r>
          </w:p>
        </w:tc>
      </w:tr>
      <w:tr w:rsidR="00E330E9" w:rsidRPr="00FF444F" w14:paraId="7E4997DB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90533F0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6265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C1A0BF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1</w:t>
            </w:r>
          </w:p>
        </w:tc>
      </w:tr>
      <w:tr w:rsidR="00E330E9" w:rsidRPr="00FF444F" w14:paraId="2DC3146B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6853B54D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Alone/quiet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F37D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55EE306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8</w:t>
            </w:r>
          </w:p>
        </w:tc>
      </w:tr>
      <w:tr w:rsidR="00E330E9" w:rsidRPr="00FF444F" w14:paraId="3FAD47CA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2FF3072B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Mastery/learning activiti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BC3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15502BC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1</w:t>
            </w:r>
          </w:p>
        </w:tc>
      </w:tr>
      <w:tr w:rsidR="00E330E9" w:rsidRPr="00FF444F" w14:paraId="62100394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75A7F4EF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Avoiding the new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C6BE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573AF1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1</w:t>
            </w:r>
          </w:p>
        </w:tc>
      </w:tr>
      <w:tr w:rsidR="00E330E9" w:rsidRPr="00FF444F" w14:paraId="45A5D5FE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1B662DE4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Taking breaks or limiting work hou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B579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7A5C654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0</w:t>
            </w:r>
          </w:p>
        </w:tc>
      </w:tr>
      <w:tr w:rsidR="00E330E9" w:rsidRPr="00FF444F" w14:paraId="0DC05170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60F4785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Work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6F6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50BA14E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0</w:t>
            </w:r>
          </w:p>
        </w:tc>
      </w:tr>
      <w:tr w:rsidR="00E330E9" w:rsidRPr="00FF444F" w14:paraId="31EEDD7A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2600EAAA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acticing religion/spiritual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73F5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3E85E6A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9</w:t>
            </w:r>
          </w:p>
        </w:tc>
      </w:tr>
      <w:tr w:rsidR="00E330E9" w:rsidRPr="00FF444F" w14:paraId="6C30C650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33B3635E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Going for a dr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7E30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57CCF06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5</w:t>
            </w:r>
          </w:p>
        </w:tc>
      </w:tr>
      <w:tr w:rsidR="00E330E9" w:rsidRPr="00FF444F" w14:paraId="0B21C8A9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2634CBCC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rinking alcoh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17C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574B9F0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5</w:t>
            </w:r>
          </w:p>
        </w:tc>
      </w:tr>
      <w:tr w:rsidR="00E330E9" w:rsidRPr="00FF444F" w14:paraId="2C3E8270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2A1BB671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Writing (e.g., in journal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C5A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AD443E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1</w:t>
            </w:r>
          </w:p>
        </w:tc>
      </w:tr>
      <w:tr w:rsidR="00E330E9" w:rsidRPr="00FF444F" w14:paraId="1CDE6FCE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751EC406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annabis u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030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63A71BB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FF444F" w14:paraId="45664E88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1C73FA25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Following COVID-19 guidelines/protoco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01BC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446A64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FF444F" w14:paraId="6E3B8117" w14:textId="77777777" w:rsidTr="002E0627">
        <w:trPr>
          <w:trHeight w:val="254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0DF9598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Keeping up to date with COVID-19 inform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AA80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88E180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FF444F" w14:paraId="410457F6" w14:textId="77777777" w:rsidTr="002E0627">
        <w:trPr>
          <w:trHeight w:val="262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7BD443AE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etaching from electronic devi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5573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2E60575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9</w:t>
            </w:r>
          </w:p>
        </w:tc>
      </w:tr>
      <w:tr w:rsidR="00E330E9" w:rsidRPr="00FF444F" w14:paraId="7D38A7F6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5EAF55A7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fessional help/counsell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5C6F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4C5F407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8</w:t>
            </w:r>
          </w:p>
        </w:tc>
      </w:tr>
      <w:tr w:rsidR="00E330E9" w:rsidRPr="00FF444F" w14:paraId="3B47CE9C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19071F2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ocial support from co-workers or supervis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001D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6D03866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7</w:t>
            </w:r>
          </w:p>
        </w:tc>
      </w:tr>
      <w:tr w:rsidR="00E330E9" w:rsidRPr="00FF444F" w14:paraId="6CEACC34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4CCE06EB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Hygiene (bathing and showerin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C53D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035848B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5</w:t>
            </w:r>
          </w:p>
        </w:tc>
      </w:tr>
      <w:tr w:rsidR="00E330E9" w:rsidRPr="00FF444F" w14:paraId="60DFE8E2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6A8CF6B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Volunteer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9FE5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070EE12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5</w:t>
            </w:r>
          </w:p>
        </w:tc>
      </w:tr>
      <w:tr w:rsidR="00E330E9" w:rsidRPr="00FF444F" w14:paraId="3CD6D6D4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08F618E5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hopping (online or in-perso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5C72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18562BB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4</w:t>
            </w:r>
          </w:p>
        </w:tc>
      </w:tr>
      <w:tr w:rsidR="00E330E9" w:rsidRPr="00FF444F" w14:paraId="34FD7A92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18FC5F54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Using other dru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1EAF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09FFCA3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3</w:t>
            </w:r>
          </w:p>
        </w:tc>
      </w:tr>
      <w:tr w:rsidR="00E330E9" w:rsidRPr="00FF444F" w14:paraId="74D38AB3" w14:textId="77777777" w:rsidTr="002E0627">
        <w:trPr>
          <w:trHeight w:val="267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7B53FDAA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moking cigarettes and/or cig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75FA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475DCEC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2</w:t>
            </w:r>
          </w:p>
        </w:tc>
      </w:tr>
      <w:tr w:rsidR="00E330E9" w:rsidRPr="00FF444F" w14:paraId="12901825" w14:textId="77777777" w:rsidTr="002E0627">
        <w:trPr>
          <w:trHeight w:val="254"/>
        </w:trPr>
        <w:tc>
          <w:tcPr>
            <w:tcW w:w="5575" w:type="dxa"/>
            <w:tcBorders>
              <w:top w:val="nil"/>
              <w:bottom w:val="nil"/>
              <w:right w:val="nil"/>
            </w:tcBorders>
            <w:hideMark/>
          </w:tcPr>
          <w:p w14:paraId="727CFB5F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45F9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6B93722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.4</w:t>
            </w:r>
          </w:p>
        </w:tc>
      </w:tr>
      <w:tr w:rsidR="00E330E9" w:rsidRPr="00FF444F" w14:paraId="2CDDE701" w14:textId="77777777" w:rsidTr="002E0627">
        <w:trPr>
          <w:trHeight w:val="262"/>
        </w:trPr>
        <w:tc>
          <w:tcPr>
            <w:tcW w:w="5575" w:type="dxa"/>
            <w:tcBorders>
              <w:top w:val="nil"/>
              <w:right w:val="nil"/>
            </w:tcBorders>
            <w:hideMark/>
          </w:tcPr>
          <w:p w14:paraId="3CFAF738" w14:textId="77777777" w:rsidR="00E330E9" w:rsidRPr="0020149C" w:rsidRDefault="00E330E9" w:rsidP="00E330E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02EAE68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980" w:type="dxa"/>
            <w:tcBorders>
              <w:top w:val="nil"/>
              <w:left w:val="nil"/>
            </w:tcBorders>
            <w:hideMark/>
          </w:tcPr>
          <w:p w14:paraId="089A91F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57F3E606" w14:textId="77777777" w:rsidR="00E330E9" w:rsidRDefault="00E330E9" w:rsidP="00E330E9">
      <w:pPr>
        <w:rPr>
          <w:rFonts w:ascii="Times New Roman" w:hAnsi="Times New Roman" w:cs="Times New Roman"/>
        </w:rPr>
      </w:pPr>
      <w:r w:rsidRPr="0020149C">
        <w:rPr>
          <w:rFonts w:ascii="Times New Roman" w:hAnsi="Times New Roman" w:cs="Times New Roman"/>
        </w:rPr>
        <w:t xml:space="preserve"> </w:t>
      </w:r>
    </w:p>
    <w:p w14:paraId="42CC4883" w14:textId="77777777" w:rsidR="00E330E9" w:rsidRDefault="00E330E9" w:rsidP="00E330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</w:p>
    <w:p w14:paraId="3206A0F5" w14:textId="77777777" w:rsidR="00E330E9" w:rsidRDefault="00E330E9" w:rsidP="00E330E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requency and percentage of respondents who mentioned each theme relating to how the DND/CAF can better support work during the COVID-19 pandemic</w:t>
      </w:r>
    </w:p>
    <w:tbl>
      <w:tblPr>
        <w:tblStyle w:val="TableGrid"/>
        <w:tblW w:w="93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2070"/>
        <w:gridCol w:w="1834"/>
      </w:tblGrid>
      <w:tr w:rsidR="00E330E9" w:rsidRPr="000D6C15" w14:paraId="3D853A53" w14:textId="77777777" w:rsidTr="002E0627">
        <w:trPr>
          <w:trHeight w:val="441"/>
        </w:trPr>
        <w:tc>
          <w:tcPr>
            <w:tcW w:w="5485" w:type="dxa"/>
            <w:tcBorders>
              <w:bottom w:val="single" w:sz="4" w:space="0" w:color="auto"/>
              <w:right w:val="nil"/>
            </w:tcBorders>
            <w:hideMark/>
          </w:tcPr>
          <w:p w14:paraId="4359A8E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Them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B16DD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</w:tcBorders>
            <w:hideMark/>
          </w:tcPr>
          <w:p w14:paraId="6ED0060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Percentage of respondents</w:t>
            </w:r>
          </w:p>
        </w:tc>
      </w:tr>
      <w:tr w:rsidR="00E330E9" w:rsidRPr="000D6C15" w14:paraId="03F95DAF" w14:textId="77777777" w:rsidTr="002E0627">
        <w:trPr>
          <w:trHeight w:val="288"/>
        </w:trPr>
        <w:tc>
          <w:tcPr>
            <w:tcW w:w="5485" w:type="dxa"/>
            <w:tcBorders>
              <w:bottom w:val="nil"/>
              <w:right w:val="nil"/>
            </w:tcBorders>
            <w:hideMark/>
          </w:tcPr>
          <w:p w14:paraId="3B1B6A14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Improve DWAN or DVPNI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hideMark/>
          </w:tcPr>
          <w:p w14:paraId="25C158A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,582</w:t>
            </w:r>
          </w:p>
        </w:tc>
        <w:tc>
          <w:tcPr>
            <w:tcW w:w="1834" w:type="dxa"/>
            <w:tcBorders>
              <w:left w:val="nil"/>
              <w:bottom w:val="nil"/>
            </w:tcBorders>
            <w:hideMark/>
          </w:tcPr>
          <w:p w14:paraId="057210C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6.6</w:t>
            </w:r>
          </w:p>
        </w:tc>
      </w:tr>
      <w:tr w:rsidR="00E330E9" w:rsidRPr="000D6C15" w14:paraId="711518C8" w14:textId="77777777" w:rsidTr="002E0627">
        <w:trPr>
          <w:trHeight w:val="288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108BC470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larify /streamline communic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C99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52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4270811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5.7</w:t>
            </w:r>
          </w:p>
        </w:tc>
      </w:tr>
      <w:tr w:rsidR="00E330E9" w:rsidRPr="000D6C15" w14:paraId="281C3A9A" w14:textId="77777777" w:rsidTr="002E0627">
        <w:trPr>
          <w:trHeight w:val="288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164B128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General satisf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D392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37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0DB65D0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4.1</w:t>
            </w:r>
          </w:p>
        </w:tc>
      </w:tr>
      <w:tr w:rsidR="00E330E9" w:rsidRPr="000D6C15" w14:paraId="6B1A074C" w14:textId="77777777" w:rsidTr="002E0627">
        <w:trPr>
          <w:trHeight w:val="270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E00E3FC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vide hardware for remote wor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723A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5560514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.1</w:t>
            </w:r>
          </w:p>
        </w:tc>
      </w:tr>
      <w:tr w:rsidR="00E330E9" w:rsidRPr="000D6C15" w14:paraId="2CBC956D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6096E2E5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Recognize reduced work capacity 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67C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5A19D99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3</w:t>
            </w:r>
          </w:p>
        </w:tc>
      </w:tr>
      <w:tr w:rsidR="00E330E9" w:rsidRPr="000D6C15" w14:paraId="73478DB1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9BD32D7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virtual teamwork struct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43D7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1CC6020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8</w:t>
            </w:r>
          </w:p>
        </w:tc>
      </w:tr>
      <w:tr w:rsidR="00E330E9" w:rsidRPr="000D6C15" w14:paraId="791A85F7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1B13BB62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Flexibility for work location/hou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870A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61D6662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6</w:t>
            </w:r>
          </w:p>
        </w:tc>
      </w:tr>
      <w:tr w:rsidR="00E330E9" w:rsidRPr="000D6C15" w14:paraId="73C98B37" w14:textId="77777777" w:rsidTr="002E0627">
        <w:trPr>
          <w:trHeight w:val="522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099248B9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mmunicate return-to-work timelines and proced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C9B9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34E9435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3</w:t>
            </w:r>
          </w:p>
        </w:tc>
      </w:tr>
      <w:tr w:rsidR="00E330E9" w:rsidRPr="000D6C15" w14:paraId="3EABCB8C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15EEADAD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at-home workspa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9808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36142A6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7</w:t>
            </w:r>
          </w:p>
        </w:tc>
      </w:tr>
      <w:tr w:rsidR="00E330E9" w:rsidRPr="000D6C15" w14:paraId="38564F47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FAC9126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financial compens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9501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69929B2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5</w:t>
            </w:r>
          </w:p>
        </w:tc>
      </w:tr>
      <w:tr w:rsidR="00E330E9" w:rsidRPr="000D6C15" w14:paraId="07B86814" w14:textId="77777777" w:rsidTr="002E0627">
        <w:trPr>
          <w:trHeight w:val="270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622C2E28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istribute work fair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ACC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4638AFA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2</w:t>
            </w:r>
          </w:p>
        </w:tc>
      </w:tr>
      <w:tr w:rsidR="00E330E9" w:rsidRPr="000D6C15" w14:paraId="208CDE3C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487D6DC7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cognize domestic responsibilit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9531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2824A2F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9</w:t>
            </w:r>
          </w:p>
        </w:tc>
      </w:tr>
      <w:tr w:rsidR="00E330E9" w:rsidRPr="000D6C15" w14:paraId="1884054C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7366AFA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Provide PP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2E81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337E8A1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5</w:t>
            </w:r>
          </w:p>
        </w:tc>
      </w:tr>
      <w:tr w:rsidR="00E330E9" w:rsidRPr="000D6C15" w14:paraId="3C6E96ED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1BCBFAE5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IT support servi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4E53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68B9D6B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4</w:t>
            </w:r>
          </w:p>
        </w:tc>
      </w:tr>
      <w:tr w:rsidR="00E330E9" w:rsidRPr="000D6C15" w14:paraId="37AA6CC8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79A0CC46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ntegrate various remote work softw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992E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5814F93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3</w:t>
            </w:r>
          </w:p>
        </w:tc>
      </w:tr>
      <w:tr w:rsidR="00E330E9" w:rsidRPr="000D6C15" w14:paraId="609B5E25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201C0368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stablish sanitary precautions for return to wor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82F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4D9B79C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2</w:t>
            </w:r>
          </w:p>
        </w:tc>
      </w:tr>
      <w:tr w:rsidR="00E330E9" w:rsidRPr="000D6C15" w14:paraId="5CC76D92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43779AA4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Better define essential and non-essential wor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4605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319FDBF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6</w:t>
            </w:r>
          </w:p>
        </w:tc>
      </w:tr>
      <w:tr w:rsidR="00E330E9" w:rsidRPr="000D6C15" w14:paraId="0E474B8D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69C3731F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work-life bal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45A7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2FB001F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4</w:t>
            </w:r>
          </w:p>
        </w:tc>
      </w:tr>
      <w:tr w:rsidR="00E330E9" w:rsidRPr="000D6C15" w14:paraId="0BE12ACD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602A2142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childcare acc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D44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10BF09A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4</w:t>
            </w:r>
          </w:p>
        </w:tc>
      </w:tr>
      <w:tr w:rsidR="00E330E9" w:rsidRPr="000D6C15" w14:paraId="500D4B2C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833AE9F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intradepartmental syner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EF3C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259B40A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3</w:t>
            </w:r>
          </w:p>
        </w:tc>
      </w:tr>
      <w:tr w:rsidR="00E330E9" w:rsidRPr="000D6C15" w14:paraId="10E883CD" w14:textId="77777777" w:rsidTr="002E0627">
        <w:trPr>
          <w:trHeight w:val="283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2909A968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stablish social distancing proced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4CD2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1D2E365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2</w:t>
            </w:r>
          </w:p>
        </w:tc>
      </w:tr>
      <w:tr w:rsidR="00E330E9" w:rsidRPr="000D6C15" w14:paraId="6FFE9B10" w14:textId="77777777" w:rsidTr="002E0627">
        <w:trPr>
          <w:trHeight w:val="283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4315062C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Support mental health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A906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7CA20DF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1</w:t>
            </w:r>
          </w:p>
        </w:tc>
      </w:tr>
      <w:tr w:rsidR="00E330E9" w:rsidRPr="000D6C15" w14:paraId="48472E20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158FA907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physical/medical heal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440E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124A526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1</w:t>
            </w:r>
          </w:p>
        </w:tc>
      </w:tr>
      <w:tr w:rsidR="00E330E9" w:rsidRPr="000D6C15" w14:paraId="2EE1CF10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6DC16820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physical fitn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4800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20711FE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0</w:t>
            </w:r>
          </w:p>
        </w:tc>
      </w:tr>
      <w:tr w:rsidR="00E330E9" w:rsidRPr="000D6C15" w14:paraId="2645D215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27D1731A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security for remote wor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9819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1E2C585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8</w:t>
            </w:r>
          </w:p>
        </w:tc>
      </w:tr>
      <w:tr w:rsidR="00E330E9" w:rsidRPr="000D6C15" w14:paraId="155E2BA6" w14:textId="77777777" w:rsidTr="002E0627">
        <w:trPr>
          <w:trHeight w:val="279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F992640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vide access to essential hardware at workpl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D4F0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43AE6B7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4</w:t>
            </w:r>
          </w:p>
        </w:tc>
      </w:tr>
      <w:tr w:rsidR="00E330E9" w:rsidRPr="000D6C15" w14:paraId="2467C278" w14:textId="77777777" w:rsidTr="002E0627">
        <w:trPr>
          <w:trHeight w:val="283"/>
        </w:trPr>
        <w:tc>
          <w:tcPr>
            <w:tcW w:w="5485" w:type="dxa"/>
            <w:tcBorders>
              <w:top w:val="nil"/>
              <w:bottom w:val="nil"/>
              <w:right w:val="nil"/>
            </w:tcBorders>
            <w:hideMark/>
          </w:tcPr>
          <w:p w14:paraId="58BD2A3D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A431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06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hideMark/>
          </w:tcPr>
          <w:p w14:paraId="60BBEC5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.9</w:t>
            </w:r>
          </w:p>
        </w:tc>
      </w:tr>
      <w:tr w:rsidR="00E330E9" w:rsidRPr="000D6C15" w14:paraId="09C6E5F3" w14:textId="77777777" w:rsidTr="002E0627">
        <w:trPr>
          <w:trHeight w:val="283"/>
        </w:trPr>
        <w:tc>
          <w:tcPr>
            <w:tcW w:w="5485" w:type="dxa"/>
            <w:tcBorders>
              <w:top w:val="nil"/>
              <w:right w:val="nil"/>
            </w:tcBorders>
            <w:hideMark/>
          </w:tcPr>
          <w:p w14:paraId="3B9C33C9" w14:textId="77777777" w:rsidR="00E330E9" w:rsidRPr="0020149C" w:rsidRDefault="00E330E9" w:rsidP="00E330E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hideMark/>
          </w:tcPr>
          <w:p w14:paraId="727B76B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834" w:type="dxa"/>
            <w:tcBorders>
              <w:top w:val="nil"/>
              <w:left w:val="nil"/>
            </w:tcBorders>
            <w:hideMark/>
          </w:tcPr>
          <w:p w14:paraId="05863C6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2E706229" w14:textId="77777777" w:rsidR="00E330E9" w:rsidRPr="0020149C" w:rsidRDefault="00E330E9" w:rsidP="00E330E9">
      <w:pPr>
        <w:spacing w:line="480" w:lineRule="auto"/>
        <w:rPr>
          <w:rFonts w:ascii="Times New Roman" w:hAnsi="Times New Roman" w:cs="Times New Roman"/>
        </w:rPr>
      </w:pPr>
    </w:p>
    <w:p w14:paraId="2872924B" w14:textId="77777777" w:rsidR="00E330E9" w:rsidRDefault="00E330E9" w:rsidP="00E330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</w:p>
    <w:p w14:paraId="4E630117" w14:textId="77777777" w:rsidR="00E330E9" w:rsidRDefault="00E330E9" w:rsidP="00E330E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Frequency and percentage of respondents who mentioned each theme relating to how the DND/CAF can better support personal and family needs during the COVID-19 pandemic. </w:t>
      </w:r>
    </w:p>
    <w:tbl>
      <w:tblPr>
        <w:tblStyle w:val="TableGrid"/>
        <w:tblW w:w="86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980"/>
        <w:gridCol w:w="1765"/>
      </w:tblGrid>
      <w:tr w:rsidR="00E330E9" w:rsidRPr="00FF444F" w14:paraId="310AF119" w14:textId="77777777" w:rsidTr="002E0627">
        <w:trPr>
          <w:trHeight w:val="560"/>
        </w:trPr>
        <w:tc>
          <w:tcPr>
            <w:tcW w:w="4945" w:type="dxa"/>
            <w:tcBorders>
              <w:bottom w:val="single" w:sz="4" w:space="0" w:color="auto"/>
              <w:right w:val="nil"/>
            </w:tcBorders>
            <w:hideMark/>
          </w:tcPr>
          <w:p w14:paraId="472DB1E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The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F0E25D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</w:tcBorders>
            <w:hideMark/>
          </w:tcPr>
          <w:p w14:paraId="1CCE4A7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eastAsia="Times New Roman" w:hAnsi="Times New Roman" w:cs="Times New Roman"/>
              </w:rPr>
              <w:t>Percentage of respondents</w:t>
            </w:r>
          </w:p>
        </w:tc>
      </w:tr>
      <w:tr w:rsidR="00E330E9" w:rsidRPr="00FF444F" w14:paraId="65FFD796" w14:textId="77777777" w:rsidTr="002E0627">
        <w:trPr>
          <w:trHeight w:val="77"/>
        </w:trPr>
        <w:tc>
          <w:tcPr>
            <w:tcW w:w="4945" w:type="dxa"/>
            <w:tcBorders>
              <w:bottom w:val="nil"/>
              <w:right w:val="nil"/>
            </w:tcBorders>
            <w:hideMark/>
          </w:tcPr>
          <w:p w14:paraId="0BD02553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General satisfaction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hideMark/>
          </w:tcPr>
          <w:p w14:paraId="4B34A17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,597</w:t>
            </w:r>
          </w:p>
        </w:tc>
        <w:tc>
          <w:tcPr>
            <w:tcW w:w="1765" w:type="dxa"/>
            <w:tcBorders>
              <w:left w:val="nil"/>
              <w:bottom w:val="nil"/>
            </w:tcBorders>
            <w:hideMark/>
          </w:tcPr>
          <w:p w14:paraId="3D22400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3.5</w:t>
            </w:r>
          </w:p>
        </w:tc>
      </w:tr>
      <w:tr w:rsidR="00E330E9" w:rsidRPr="00FF444F" w14:paraId="7739B661" w14:textId="77777777" w:rsidTr="002E0627">
        <w:trPr>
          <w:trHeight w:val="198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22FE7D6B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communication in gen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E493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5CEC7B0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.2</w:t>
            </w:r>
          </w:p>
        </w:tc>
      </w:tr>
      <w:tr w:rsidR="00E330E9" w:rsidRPr="00FF444F" w14:paraId="1276D1B0" w14:textId="77777777" w:rsidTr="002E0627">
        <w:trPr>
          <w:trHeight w:val="99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7C168F76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flexible work arrangem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952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4789F48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.9</w:t>
            </w:r>
          </w:p>
        </w:tc>
      </w:tr>
      <w:tr w:rsidR="00E330E9" w:rsidRPr="00FF444F" w14:paraId="46DAA46B" w14:textId="77777777" w:rsidTr="002E0627">
        <w:trPr>
          <w:trHeight w:val="459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7356FCF7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telework/remote work arrangem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37A2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30E11B2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3</w:t>
            </w:r>
          </w:p>
        </w:tc>
      </w:tr>
      <w:tr w:rsidR="00E330E9" w:rsidRPr="00FF444F" w14:paraId="6203B101" w14:textId="77777777" w:rsidTr="002E0627">
        <w:trPr>
          <w:trHeight w:val="180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4CE27822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xpand benefits/entitlem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935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344BFBB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8</w:t>
            </w:r>
          </w:p>
        </w:tc>
      </w:tr>
      <w:tr w:rsidR="00E330E9" w:rsidRPr="00FF444F" w14:paraId="1E4FE9E0" w14:textId="77777777" w:rsidTr="002E0627">
        <w:trPr>
          <w:trHeight w:val="162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42AA6F4B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childcare ac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C7AB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057CC2F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8</w:t>
            </w:r>
          </w:p>
        </w:tc>
      </w:tr>
      <w:tr w:rsidR="00E330E9" w:rsidRPr="00FF444F" w14:paraId="369AC68E" w14:textId="77777777" w:rsidTr="002E0627">
        <w:trPr>
          <w:trHeight w:val="354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7ACC0B0A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nsideration for childcare and homeschoo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0889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5B1458A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5</w:t>
            </w:r>
          </w:p>
        </w:tc>
      </w:tr>
      <w:tr w:rsidR="00E330E9" w:rsidRPr="00FF444F" w14:paraId="55F71127" w14:textId="77777777" w:rsidTr="002E0627">
        <w:trPr>
          <w:trHeight w:val="354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6AC0157E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Communicate empathy, understanding, and support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56FC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799EA39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5.3</w:t>
            </w:r>
          </w:p>
        </w:tc>
      </w:tr>
      <w:tr w:rsidR="00E330E9" w:rsidRPr="00FF444F" w14:paraId="4F363253" w14:textId="77777777" w:rsidTr="002E0627">
        <w:trPr>
          <w:trHeight w:val="135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0259E6A7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hange travel restric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543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6495504B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5</w:t>
            </w:r>
          </w:p>
        </w:tc>
      </w:tr>
      <w:tr w:rsidR="00E330E9" w:rsidRPr="00FF444F" w14:paraId="754522E0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6D357543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work-life bal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086B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5E9E2D8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1</w:t>
            </w:r>
          </w:p>
        </w:tc>
      </w:tr>
      <w:tr w:rsidR="00E330E9" w:rsidRPr="00FF444F" w14:paraId="2DD81B9B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7857EA3A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current leave poli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1A0D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224435F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.0</w:t>
            </w:r>
          </w:p>
        </w:tc>
      </w:tr>
      <w:tr w:rsidR="00E330E9" w:rsidRPr="00FF444F" w14:paraId="553A0711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56A7C3FA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management of post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6304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5746E13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9</w:t>
            </w:r>
          </w:p>
        </w:tc>
      </w:tr>
      <w:tr w:rsidR="00E330E9" w:rsidRPr="00FF444F" w14:paraId="7AF660E1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2E2DF117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Recognize reduced work capacity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6D7F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571926E7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9</w:t>
            </w:r>
          </w:p>
        </w:tc>
      </w:tr>
      <w:tr w:rsidR="00E330E9" w:rsidRPr="00FF444F" w14:paraId="4224DBCF" w14:textId="77777777" w:rsidTr="002E0627">
        <w:trPr>
          <w:trHeight w:val="20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58EF8655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Establish health and safety precautions for return to wor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1489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644B91CA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7</w:t>
            </w:r>
          </w:p>
        </w:tc>
      </w:tr>
      <w:tr w:rsidR="00E330E9" w:rsidRPr="00FF444F" w14:paraId="4CD8F4FC" w14:textId="77777777" w:rsidTr="002E0627">
        <w:trPr>
          <w:trHeight w:val="99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1B115D7B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Improve financial compens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03E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0D6DEAE4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.3</w:t>
            </w:r>
          </w:p>
        </w:tc>
      </w:tr>
      <w:tr w:rsidR="00E330E9" w:rsidRPr="00FF444F" w14:paraId="45CB0238" w14:textId="77777777" w:rsidTr="002E0627">
        <w:trPr>
          <w:trHeight w:val="90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3A3B3E51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mental heal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269F1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5C37051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5</w:t>
            </w:r>
          </w:p>
        </w:tc>
      </w:tr>
      <w:tr w:rsidR="00E330E9" w:rsidRPr="00FF444F" w14:paraId="70F765AD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18210765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rengthen IT infrastruc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57A7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26D9149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.0</w:t>
            </w:r>
          </w:p>
        </w:tc>
      </w:tr>
      <w:tr w:rsidR="00E330E9" w:rsidRPr="00FF444F" w14:paraId="01B5FD96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5E049DF9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Support physical/medical heal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D4AAC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4E9693E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8</w:t>
            </w:r>
          </w:p>
        </w:tc>
      </w:tr>
      <w:tr w:rsidR="00E330E9" w:rsidRPr="00FF444F" w14:paraId="546521E4" w14:textId="77777777" w:rsidTr="002E0627">
        <w:trPr>
          <w:trHeight w:val="354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3DCE1B17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Communicate available benefits/entitlem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212A8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2FC2849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8</w:t>
            </w:r>
          </w:p>
        </w:tc>
      </w:tr>
      <w:tr w:rsidR="00E330E9" w:rsidRPr="00FF444F" w14:paraId="2BEEFACD" w14:textId="77777777" w:rsidTr="002E0627">
        <w:trPr>
          <w:trHeight w:val="354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46D218E5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vide job security information/reassu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1E6B5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1ACC553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7</w:t>
            </w:r>
          </w:p>
        </w:tc>
      </w:tr>
      <w:tr w:rsidR="00E330E9" w:rsidRPr="00FF444F" w14:paraId="15297B99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0A1844B2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Support physical fitnes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194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64A7D1D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6</w:t>
            </w:r>
          </w:p>
        </w:tc>
      </w:tr>
      <w:tr w:rsidR="00E330E9" w:rsidRPr="00FF444F" w14:paraId="710E0A6B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73775E4B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Distribute workload fair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9488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731112E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3</w:t>
            </w:r>
          </w:p>
        </w:tc>
      </w:tr>
      <w:tr w:rsidR="00E330E9" w:rsidRPr="00FF444F" w14:paraId="3D6FC153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42B28C34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 xml:space="preserve">Provide PP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97EE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25475AB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2</w:t>
            </w:r>
          </w:p>
        </w:tc>
      </w:tr>
      <w:tr w:rsidR="00E330E9" w:rsidRPr="00FF444F" w14:paraId="37BD86F3" w14:textId="77777777" w:rsidTr="002E0627">
        <w:trPr>
          <w:trHeight w:val="354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03585264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vide accommodations for medically vulner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7382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12253060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1</w:t>
            </w:r>
          </w:p>
        </w:tc>
      </w:tr>
      <w:tr w:rsidR="00E330E9" w:rsidRPr="00FF444F" w14:paraId="0066CF13" w14:textId="77777777" w:rsidTr="002E0627">
        <w:trPr>
          <w:trHeight w:val="354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7CEEFB54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vide information about leave code 6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CAA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0C67AD0F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1.0</w:t>
            </w:r>
          </w:p>
        </w:tc>
      </w:tr>
      <w:tr w:rsidR="00E330E9" w:rsidRPr="00FF444F" w14:paraId="14F7EFD7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0322CF58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Provide information about leave poli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9025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625C961E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0.4</w:t>
            </w:r>
          </w:p>
        </w:tc>
      </w:tr>
      <w:tr w:rsidR="00E330E9" w:rsidRPr="00FF444F" w14:paraId="10AA7EB1" w14:textId="77777777" w:rsidTr="002E0627">
        <w:trPr>
          <w:trHeight w:val="87"/>
        </w:trPr>
        <w:tc>
          <w:tcPr>
            <w:tcW w:w="4945" w:type="dxa"/>
            <w:tcBorders>
              <w:top w:val="nil"/>
              <w:bottom w:val="nil"/>
              <w:right w:val="nil"/>
            </w:tcBorders>
            <w:hideMark/>
          </w:tcPr>
          <w:p w14:paraId="06B8D703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41A3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hideMark/>
          </w:tcPr>
          <w:p w14:paraId="096C0939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6.7</w:t>
            </w:r>
          </w:p>
        </w:tc>
      </w:tr>
      <w:tr w:rsidR="00E330E9" w:rsidRPr="00FF444F" w14:paraId="2E01B6CD" w14:textId="77777777" w:rsidTr="002E0627">
        <w:trPr>
          <w:trHeight w:val="77"/>
        </w:trPr>
        <w:tc>
          <w:tcPr>
            <w:tcW w:w="4945" w:type="dxa"/>
            <w:tcBorders>
              <w:top w:val="nil"/>
              <w:right w:val="nil"/>
            </w:tcBorders>
            <w:hideMark/>
          </w:tcPr>
          <w:p w14:paraId="77CAFB81" w14:textId="77777777" w:rsidR="00E330E9" w:rsidRPr="0020149C" w:rsidRDefault="00E330E9" w:rsidP="00E330E9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20149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hideMark/>
          </w:tcPr>
          <w:p w14:paraId="411F6E56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765" w:type="dxa"/>
            <w:tcBorders>
              <w:top w:val="nil"/>
              <w:left w:val="nil"/>
            </w:tcBorders>
            <w:hideMark/>
          </w:tcPr>
          <w:p w14:paraId="6DD8B76D" w14:textId="77777777" w:rsidR="00E330E9" w:rsidRPr="0020149C" w:rsidRDefault="00E330E9" w:rsidP="002E06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49C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12CEA706" w14:textId="77777777" w:rsidR="00E330E9" w:rsidRPr="00FF444F" w:rsidRDefault="00E330E9" w:rsidP="00E330E9">
      <w:pPr>
        <w:rPr>
          <w:rFonts w:ascii="Times New Roman" w:hAnsi="Times New Roman" w:cs="Times New Roman"/>
        </w:rPr>
      </w:pPr>
    </w:p>
    <w:p w14:paraId="29F1F074" w14:textId="77777777" w:rsidR="00C07CCF" w:rsidRDefault="00C07CCF"/>
    <w:sectPr w:rsidR="00C07C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E0F79"/>
    <w:multiLevelType w:val="multilevel"/>
    <w:tmpl w:val="962A65FA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2A83230"/>
    <w:multiLevelType w:val="hybridMultilevel"/>
    <w:tmpl w:val="EC5628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41EEB"/>
    <w:multiLevelType w:val="hybridMultilevel"/>
    <w:tmpl w:val="9648E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686B1D"/>
    <w:multiLevelType w:val="hybridMultilevel"/>
    <w:tmpl w:val="D7963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9B0DC8"/>
    <w:multiLevelType w:val="hybridMultilevel"/>
    <w:tmpl w:val="0D20F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E9"/>
    <w:rsid w:val="00C07CCF"/>
    <w:rsid w:val="00E3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4A1B8"/>
  <w15:chartTrackingRefBased/>
  <w15:docId w15:val="{C629A7A6-3A5B-DF4F-B089-3453A78E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330E9"/>
    <w:pPr>
      <w:ind w:left="720"/>
      <w:contextualSpacing/>
    </w:pPr>
  </w:style>
  <w:style w:type="table" w:styleId="TableGrid">
    <w:name w:val="Table Grid"/>
    <w:basedOn w:val="TableNormal"/>
    <w:uiPriority w:val="39"/>
    <w:rsid w:val="00E33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E33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5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nomme</dc:creator>
  <cp:keywords/>
  <dc:description/>
  <cp:lastModifiedBy>William Denomme</cp:lastModifiedBy>
  <cp:revision>1</cp:revision>
  <dcterms:created xsi:type="dcterms:W3CDTF">2021-10-05T15:31:00Z</dcterms:created>
  <dcterms:modified xsi:type="dcterms:W3CDTF">2021-10-05T15:31:00Z</dcterms:modified>
</cp:coreProperties>
</file>